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27" w:type="pct"/>
        <w:tblInd w:w="124" w:type="dxa"/>
        <w:tblLook w:val="04A0" w:firstRow="1" w:lastRow="0" w:firstColumn="1" w:lastColumn="0" w:noHBand="0" w:noVBand="1"/>
      </w:tblPr>
      <w:tblGrid>
        <w:gridCol w:w="1092"/>
        <w:gridCol w:w="1091"/>
        <w:gridCol w:w="840"/>
        <w:gridCol w:w="1090"/>
        <w:gridCol w:w="1089"/>
        <w:gridCol w:w="1089"/>
        <w:gridCol w:w="1089"/>
        <w:gridCol w:w="1018"/>
      </w:tblGrid>
      <w:tr w:rsidR="00C51B5B" w:rsidRPr="0055026D" w:rsidTr="00C51B5B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1 the </w:t>
            </w:r>
            <w:proofErr w:type="spellStart"/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orrel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items from Dyslexia Checklist for Chinese Children among students grade at 3 to 6</w:t>
            </w:r>
          </w:p>
        </w:tc>
      </w:tr>
      <w:tr w:rsidR="00C51B5B" w:rsidRPr="0055026D" w:rsidTr="00C51B5B">
        <w:trPr>
          <w:trHeight w:val="330"/>
        </w:trPr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51B5B" w:rsidRPr="0055026D" w:rsidTr="00C51B5B">
        <w:trPr>
          <w:trHeight w:val="315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51B5B" w:rsidRPr="0055026D" w:rsidTr="00C51B5B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51B5B" w:rsidRPr="0055026D" w:rsidTr="00C51B5B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51B5B" w:rsidRPr="0055026D" w:rsidTr="00C51B5B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51B5B" w:rsidRPr="0055026D" w:rsidTr="00C51B5B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51B5B" w:rsidRPr="0055026D" w:rsidTr="00C51B5B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C51B5B" w:rsidRPr="0055026D" w:rsidTr="00C51B5B">
        <w:trPr>
          <w:trHeight w:val="330"/>
        </w:trPr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51B5B" w:rsidRPr="0055026D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</w:t>
            </w: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55026D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</w:tr>
    </w:tbl>
    <w:p w:rsidR="00C51B5B" w:rsidRDefault="00C51B5B" w:rsidP="00C51B5B">
      <w:pPr>
        <w:rPr>
          <w:rFonts w:ascii="Times New Roman" w:hAnsi="Times New Roman" w:cs="Times New Roman"/>
          <w:sz w:val="18"/>
          <w:szCs w:val="18"/>
        </w:rPr>
      </w:pPr>
      <w:r w:rsidRPr="005628FB">
        <w:rPr>
          <w:rFonts w:ascii="Times New Roman" w:hAnsi="Times New Roman" w:cs="Times New Roman"/>
          <w:sz w:val="18"/>
          <w:szCs w:val="18"/>
        </w:rPr>
        <w:t>Sub</w:t>
      </w:r>
      <w:r w:rsidRPr="005628FB">
        <w:rPr>
          <w:rFonts w:ascii="Times New Roman" w:hAnsi="Times New Roman" w:cs="Times New Roman" w:hint="eastAsia"/>
          <w:sz w:val="18"/>
          <w:szCs w:val="18"/>
        </w:rPr>
        <w:t>1 = DCCC factor 1</w:t>
      </w:r>
      <w:r w:rsidRPr="005628FB">
        <w:rPr>
          <w:rFonts w:ascii="Times New Roman" w:hAnsi="Times New Roman" w:cs="Times New Roman"/>
          <w:sz w:val="18"/>
          <w:szCs w:val="18"/>
        </w:rPr>
        <w:t>…</w:t>
      </w:r>
      <w:r w:rsidRPr="005628FB">
        <w:rPr>
          <w:rFonts w:ascii="Times New Roman" w:hAnsi="Times New Roman" w:cs="Times New Roman" w:hint="eastAsia"/>
          <w:sz w:val="18"/>
          <w:szCs w:val="18"/>
        </w:rPr>
        <w:t>.sub8 = DCCC factor 8</w:t>
      </w:r>
      <w:r>
        <w:rPr>
          <w:rFonts w:ascii="Times New Roman" w:hAnsi="Times New Roman" w:cs="Times New Roman" w:hint="eastAsia"/>
          <w:sz w:val="18"/>
          <w:szCs w:val="18"/>
        </w:rPr>
        <w:t xml:space="preserve">, n=454, </w:t>
      </w:r>
      <w:r w:rsidRPr="0055026D">
        <w:rPr>
          <w:rFonts w:ascii="Times New Roman" w:hAnsi="Times New Roman" w:cs="Times New Roman"/>
          <w:sz w:val="18"/>
          <w:szCs w:val="18"/>
        </w:rPr>
        <w:t xml:space="preserve">All </w:t>
      </w:r>
      <w:proofErr w:type="spellStart"/>
      <w:r w:rsidRPr="0055026D">
        <w:rPr>
          <w:rFonts w:ascii="Times New Roman" w:hAnsi="Times New Roman" w:cs="Times New Roman"/>
          <w:sz w:val="18"/>
          <w:szCs w:val="18"/>
        </w:rPr>
        <w:t>intercorrelation</w:t>
      </w:r>
      <w:r w:rsidRPr="0055026D"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 w:rsidRPr="0055026D">
        <w:rPr>
          <w:rFonts w:ascii="Times New Roman" w:hAnsi="Times New Roman" w:cs="Times New Roman"/>
          <w:sz w:val="18"/>
          <w:szCs w:val="18"/>
        </w:rPr>
        <w:t xml:space="preserve"> significant at the 0.01 level</w:t>
      </w:r>
    </w:p>
    <w:p w:rsidR="00C51B5B" w:rsidRPr="004A4C04" w:rsidRDefault="00C51B5B" w:rsidP="00C51B5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F607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Pr="005F607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 </w:t>
      </w:r>
      <w:proofErr w:type="spellStart"/>
      <w:r w:rsidRPr="005F607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tercorrelation</w:t>
      </w:r>
      <w:proofErr w:type="spellEnd"/>
      <w:r w:rsidRPr="005F607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items from</w:t>
      </w:r>
      <w:r w:rsidRPr="005F60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F607E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Dyslexia Checklist for Chinese Children</w:t>
      </w:r>
      <w:r w:rsidRPr="002546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F607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mong students in grade two</w:t>
      </w:r>
    </w:p>
    <w:tbl>
      <w:tblPr>
        <w:tblW w:w="4448" w:type="pct"/>
        <w:tblLook w:val="04A0" w:firstRow="1" w:lastRow="0" w:firstColumn="1" w:lastColumn="0" w:noHBand="0" w:noVBand="1"/>
      </w:tblPr>
      <w:tblGrid>
        <w:gridCol w:w="947"/>
        <w:gridCol w:w="947"/>
        <w:gridCol w:w="947"/>
        <w:gridCol w:w="948"/>
        <w:gridCol w:w="948"/>
        <w:gridCol w:w="948"/>
        <w:gridCol w:w="948"/>
        <w:gridCol w:w="948"/>
      </w:tblGrid>
      <w:tr w:rsidR="00C51B5B" w:rsidRPr="009F0011" w:rsidTr="00EF24B9">
        <w:trPr>
          <w:trHeight w:val="360"/>
        </w:trPr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1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2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3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4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5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6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B5B" w:rsidRPr="000F4BD8" w:rsidRDefault="00C51B5B" w:rsidP="00EF24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7</w:t>
            </w:r>
          </w:p>
        </w:tc>
      </w:tr>
      <w:tr w:rsidR="00C51B5B" w:rsidRPr="009F0011" w:rsidTr="00EF24B9">
        <w:trPr>
          <w:trHeight w:val="36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B5B" w:rsidRPr="009F0011" w:rsidTr="00EF24B9">
        <w:trPr>
          <w:trHeight w:val="36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B5B" w:rsidRPr="009F0011" w:rsidTr="00EF24B9">
        <w:trPr>
          <w:trHeight w:val="36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B5B" w:rsidRPr="009F0011" w:rsidTr="00EF24B9">
        <w:trPr>
          <w:trHeight w:val="36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B5B" w:rsidRPr="009F0011" w:rsidTr="00EF24B9">
        <w:trPr>
          <w:trHeight w:val="36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B5B" w:rsidRPr="009F0011" w:rsidTr="00EF24B9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B5B" w:rsidRPr="009F0011" w:rsidTr="00EF24B9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0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5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2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3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5B" w:rsidRPr="000F4BD8" w:rsidRDefault="00C51B5B" w:rsidP="00EF24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6 </w:t>
            </w:r>
          </w:p>
        </w:tc>
      </w:tr>
    </w:tbl>
    <w:p w:rsidR="00CE766F" w:rsidRPr="005A1A00" w:rsidRDefault="00C51B5B">
      <w:r w:rsidRPr="005628FB">
        <w:rPr>
          <w:rFonts w:ascii="Times New Roman" w:hAnsi="Times New Roman" w:cs="Times New Roman"/>
          <w:sz w:val="18"/>
          <w:szCs w:val="18"/>
        </w:rPr>
        <w:t>Sub</w:t>
      </w:r>
      <w:r w:rsidRPr="005628FB">
        <w:rPr>
          <w:rFonts w:ascii="Times New Roman" w:hAnsi="Times New Roman" w:cs="Times New Roman" w:hint="eastAsia"/>
          <w:sz w:val="18"/>
          <w:szCs w:val="18"/>
        </w:rPr>
        <w:t>1 = DCCC factor 1</w:t>
      </w:r>
      <w:r w:rsidRPr="005628FB">
        <w:rPr>
          <w:rFonts w:ascii="Times New Roman" w:hAnsi="Times New Roman" w:cs="Times New Roman"/>
          <w:sz w:val="18"/>
          <w:szCs w:val="18"/>
        </w:rPr>
        <w:t>…</w:t>
      </w:r>
      <w:r w:rsidRPr="005628FB">
        <w:rPr>
          <w:rFonts w:ascii="Times New Roman" w:hAnsi="Times New Roman" w:cs="Times New Roman" w:hint="eastAsia"/>
          <w:sz w:val="18"/>
          <w:szCs w:val="18"/>
        </w:rPr>
        <w:t>.sub8 = DCCC factor 8</w:t>
      </w:r>
      <w:r>
        <w:rPr>
          <w:rFonts w:ascii="Times New Roman" w:hAnsi="Times New Roman" w:cs="Times New Roman" w:hint="eastAsia"/>
          <w:sz w:val="18"/>
          <w:szCs w:val="18"/>
        </w:rPr>
        <w:t xml:space="preserve">, n=91, </w:t>
      </w:r>
      <w:r w:rsidRPr="0055026D">
        <w:rPr>
          <w:rFonts w:ascii="Times New Roman" w:hAnsi="Times New Roman" w:cs="Times New Roman"/>
          <w:sz w:val="18"/>
          <w:szCs w:val="18"/>
        </w:rPr>
        <w:t xml:space="preserve">All </w:t>
      </w:r>
      <w:proofErr w:type="spellStart"/>
      <w:r w:rsidRPr="0055026D">
        <w:rPr>
          <w:rFonts w:ascii="Times New Roman" w:hAnsi="Times New Roman" w:cs="Times New Roman"/>
          <w:sz w:val="18"/>
          <w:szCs w:val="18"/>
        </w:rPr>
        <w:t>intercorrelation</w:t>
      </w:r>
      <w:r w:rsidRPr="0055026D"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 w:rsidRPr="0055026D">
        <w:rPr>
          <w:rFonts w:ascii="Times New Roman" w:hAnsi="Times New Roman" w:cs="Times New Roman"/>
          <w:sz w:val="18"/>
          <w:szCs w:val="18"/>
        </w:rPr>
        <w:t xml:space="preserve"> significant at the 0.01 level</w:t>
      </w:r>
    </w:p>
    <w:sectPr w:rsidR="00CE766F" w:rsidRPr="005A1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C16" w:rsidRDefault="00A22C16" w:rsidP="005A1A00">
      <w:r>
        <w:separator/>
      </w:r>
    </w:p>
  </w:endnote>
  <w:endnote w:type="continuationSeparator" w:id="0">
    <w:p w:rsidR="00A22C16" w:rsidRDefault="00A22C16" w:rsidP="005A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C16" w:rsidRDefault="00A22C16" w:rsidP="005A1A00">
      <w:r>
        <w:separator/>
      </w:r>
    </w:p>
  </w:footnote>
  <w:footnote w:type="continuationSeparator" w:id="0">
    <w:p w:rsidR="00A22C16" w:rsidRDefault="00A22C16" w:rsidP="005A1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D59"/>
    <w:rsid w:val="00036CE8"/>
    <w:rsid w:val="000E7D59"/>
    <w:rsid w:val="000F4214"/>
    <w:rsid w:val="00254666"/>
    <w:rsid w:val="004A4C04"/>
    <w:rsid w:val="005A1A00"/>
    <w:rsid w:val="009F0011"/>
    <w:rsid w:val="00A22C16"/>
    <w:rsid w:val="00C51B5B"/>
    <w:rsid w:val="00CE766F"/>
    <w:rsid w:val="00DF2E5B"/>
    <w:rsid w:val="00FC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A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A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A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2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8-05-11T03:55:00Z</dcterms:created>
  <dcterms:modified xsi:type="dcterms:W3CDTF">2018-08-28T07:12:00Z</dcterms:modified>
</cp:coreProperties>
</file>